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ED582" w14:textId="7202DB5A" w:rsidR="00C3659B" w:rsidRPr="00D52AB7" w:rsidRDefault="00210152" w:rsidP="00EB231A">
      <w:pPr>
        <w:spacing w:line="240" w:lineRule="auto"/>
        <w:rPr>
          <w:color w:val="000000" w:themeColor="text1"/>
          <w:sz w:val="24"/>
          <w:szCs w:val="24"/>
        </w:rPr>
      </w:pPr>
      <w:bookmarkStart w:id="0" w:name="_GoBack"/>
      <w:bookmarkEnd w:id="0"/>
      <w:r w:rsidRPr="00D52AB7">
        <w:rPr>
          <w:color w:val="000000" w:themeColor="text1"/>
          <w:sz w:val="24"/>
          <w:szCs w:val="24"/>
        </w:rPr>
        <w:t xml:space="preserve">Appendix S2: </w:t>
      </w:r>
      <w:r w:rsidR="00C3659B" w:rsidRPr="00D52AB7">
        <w:rPr>
          <w:color w:val="000000" w:themeColor="text1"/>
          <w:sz w:val="24"/>
          <w:szCs w:val="24"/>
        </w:rPr>
        <w:t>Location</w:t>
      </w:r>
      <w:r w:rsidR="0029627C">
        <w:rPr>
          <w:color w:val="000000" w:themeColor="text1"/>
          <w:sz w:val="24"/>
          <w:szCs w:val="24"/>
        </w:rPr>
        <w:t>s</w:t>
      </w:r>
      <w:r w:rsidR="00C3659B" w:rsidRPr="00D52AB7">
        <w:rPr>
          <w:color w:val="000000" w:themeColor="text1"/>
          <w:sz w:val="24"/>
          <w:szCs w:val="24"/>
        </w:rPr>
        <w:t xml:space="preserve"> </w:t>
      </w:r>
      <w:r w:rsidR="00A825CD" w:rsidRPr="00D52AB7">
        <w:rPr>
          <w:color w:val="000000" w:themeColor="text1"/>
          <w:sz w:val="24"/>
          <w:szCs w:val="24"/>
        </w:rPr>
        <w:t xml:space="preserve">and soil characteristics </w:t>
      </w:r>
      <w:r w:rsidR="00C3659B" w:rsidRPr="00D52AB7">
        <w:rPr>
          <w:color w:val="000000" w:themeColor="text1"/>
          <w:sz w:val="24"/>
          <w:szCs w:val="24"/>
        </w:rPr>
        <w:t>of sites used in the field gradient experiments.</w:t>
      </w:r>
      <w:r w:rsidR="00323F3C" w:rsidRPr="00D52AB7">
        <w:rPr>
          <w:color w:val="000000" w:themeColor="text1"/>
          <w:sz w:val="24"/>
          <w:szCs w:val="24"/>
        </w:rPr>
        <w:t xml:space="preserve"> Sites are ordered from lowest to highest soil moisture content following the 2015 wet season (see Figure 6 in the manuscript)</w:t>
      </w:r>
      <w:r w:rsidR="00940E5F">
        <w:rPr>
          <w:color w:val="000000" w:themeColor="text1"/>
          <w:sz w:val="24"/>
          <w:szCs w:val="24"/>
        </w:rPr>
        <w:t xml:space="preserve">. </w:t>
      </w:r>
      <w:r w:rsidR="00074D80">
        <w:rPr>
          <w:color w:val="000000" w:themeColor="text1"/>
          <w:sz w:val="24"/>
          <w:szCs w:val="24"/>
        </w:rPr>
        <w:t>Some sites spanned multiple soil series and texture classes.</w:t>
      </w:r>
    </w:p>
    <w:tbl>
      <w:tblPr>
        <w:tblStyle w:val="LightShading-Accent1"/>
        <w:tblW w:w="5144" w:type="pct"/>
        <w:tblLayout w:type="fixed"/>
        <w:tblLook w:val="0660" w:firstRow="1" w:lastRow="1" w:firstColumn="0" w:lastColumn="0" w:noHBand="1" w:noVBand="1"/>
      </w:tblPr>
      <w:tblGrid>
        <w:gridCol w:w="1193"/>
        <w:gridCol w:w="1602"/>
        <w:gridCol w:w="1616"/>
        <w:gridCol w:w="1352"/>
        <w:gridCol w:w="1720"/>
        <w:gridCol w:w="2147"/>
      </w:tblGrid>
      <w:tr w:rsidR="0029627C" w:rsidRPr="00D52AB7" w14:paraId="4E1C0239" w14:textId="2D148FA7" w:rsidTr="00296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61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90445E3" w14:textId="3CC741B4" w:rsidR="00323F3C" w:rsidRPr="005061B1" w:rsidRDefault="00323F3C" w:rsidP="00EB231A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5061B1">
              <w:rPr>
                <w:b w:val="0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832" w:type="pct"/>
            <w:tcBorders>
              <w:top w:val="single" w:sz="8" w:space="0" w:color="auto"/>
              <w:bottom w:val="single" w:sz="8" w:space="0" w:color="auto"/>
            </w:tcBorders>
          </w:tcPr>
          <w:p w14:paraId="23F9E737" w14:textId="0EACA7C9" w:rsidR="00323F3C" w:rsidRPr="005061B1" w:rsidRDefault="00323F3C" w:rsidP="00EB231A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5061B1">
              <w:rPr>
                <w:b w:val="0"/>
                <w:color w:val="000000" w:themeColor="text1"/>
                <w:sz w:val="24"/>
                <w:szCs w:val="24"/>
              </w:rPr>
              <w:t>Latitude</w:t>
            </w:r>
          </w:p>
        </w:tc>
        <w:tc>
          <w:tcPr>
            <w:tcW w:w="839" w:type="pct"/>
            <w:tcBorders>
              <w:top w:val="single" w:sz="8" w:space="0" w:color="auto"/>
              <w:bottom w:val="single" w:sz="8" w:space="0" w:color="auto"/>
            </w:tcBorders>
          </w:tcPr>
          <w:p w14:paraId="4527E2FA" w14:textId="6B9D1855" w:rsidR="00323F3C" w:rsidRPr="005061B1" w:rsidRDefault="00323F3C" w:rsidP="00EB231A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5061B1">
              <w:rPr>
                <w:b w:val="0"/>
                <w:color w:val="000000" w:themeColor="text1"/>
                <w:sz w:val="24"/>
                <w:szCs w:val="24"/>
              </w:rPr>
              <w:t>Longitude</w:t>
            </w:r>
          </w:p>
        </w:tc>
        <w:tc>
          <w:tcPr>
            <w:tcW w:w="702" w:type="pct"/>
            <w:tcBorders>
              <w:top w:val="single" w:sz="8" w:space="0" w:color="auto"/>
              <w:bottom w:val="single" w:sz="8" w:space="0" w:color="auto"/>
            </w:tcBorders>
          </w:tcPr>
          <w:p w14:paraId="4E6F01FD" w14:textId="5782A0E7" w:rsidR="00323F3C" w:rsidRPr="005061B1" w:rsidRDefault="00323F3C" w:rsidP="00EB231A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5061B1">
              <w:rPr>
                <w:b w:val="0"/>
                <w:color w:val="000000" w:themeColor="text1"/>
                <w:sz w:val="24"/>
                <w:szCs w:val="24"/>
              </w:rPr>
              <w:t>Series</w:t>
            </w:r>
            <w:r w:rsidR="00A5222C" w:rsidRPr="005061B1">
              <w:rPr>
                <w:b w:val="0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</w:tcPr>
          <w:p w14:paraId="1742ACC7" w14:textId="459BF65F" w:rsidR="00323F3C" w:rsidRPr="005061B1" w:rsidRDefault="00323F3C" w:rsidP="00EB231A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5061B1">
              <w:rPr>
                <w:b w:val="0"/>
                <w:color w:val="000000" w:themeColor="text1"/>
                <w:sz w:val="24"/>
                <w:szCs w:val="24"/>
              </w:rPr>
              <w:t>Texture Class</w:t>
            </w:r>
          </w:p>
        </w:tc>
        <w:tc>
          <w:tcPr>
            <w:tcW w:w="1115" w:type="pct"/>
            <w:tcBorders>
              <w:top w:val="single" w:sz="8" w:space="0" w:color="auto"/>
              <w:bottom w:val="single" w:sz="8" w:space="0" w:color="auto"/>
            </w:tcBorders>
          </w:tcPr>
          <w:p w14:paraId="08D7C5E0" w14:textId="0B477F85" w:rsidR="00323F3C" w:rsidRPr="005061B1" w:rsidRDefault="00323F3C" w:rsidP="00EB231A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5061B1">
              <w:rPr>
                <w:b w:val="0"/>
                <w:color w:val="000000" w:themeColor="text1"/>
                <w:sz w:val="24"/>
                <w:szCs w:val="24"/>
              </w:rPr>
              <w:t>Drainage Class</w:t>
            </w:r>
          </w:p>
        </w:tc>
      </w:tr>
      <w:tr w:rsidR="0029627C" w:rsidRPr="00D52AB7" w14:paraId="0A12043B" w14:textId="58CECB6F" w:rsidTr="0029627C">
        <w:trPr>
          <w:trHeight w:val="432"/>
        </w:trPr>
        <w:tc>
          <w:tcPr>
            <w:tcW w:w="619" w:type="pct"/>
            <w:tcBorders>
              <w:top w:val="nil"/>
            </w:tcBorders>
            <w:noWrap/>
          </w:tcPr>
          <w:p w14:paraId="255E3A6B" w14:textId="34CCD36B" w:rsidR="00323F3C" w:rsidRPr="00D52AB7" w:rsidRDefault="00323F3C" w:rsidP="00EB231A">
            <w:pPr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Palm</w:t>
            </w:r>
          </w:p>
        </w:tc>
        <w:tc>
          <w:tcPr>
            <w:tcW w:w="832" w:type="pct"/>
            <w:tcBorders>
              <w:top w:val="nil"/>
            </w:tcBorders>
          </w:tcPr>
          <w:p w14:paraId="2AF3EF2B" w14:textId="62D37F5A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81°59.821W</w:t>
            </w:r>
          </w:p>
        </w:tc>
        <w:tc>
          <w:tcPr>
            <w:tcW w:w="839" w:type="pct"/>
            <w:tcBorders>
              <w:top w:val="nil"/>
            </w:tcBorders>
          </w:tcPr>
          <w:p w14:paraId="6B2B055B" w14:textId="4F6F4A8D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29°05.453N</w:t>
            </w:r>
          </w:p>
        </w:tc>
        <w:tc>
          <w:tcPr>
            <w:tcW w:w="702" w:type="pct"/>
            <w:tcBorders>
              <w:top w:val="nil"/>
            </w:tcBorders>
          </w:tcPr>
          <w:p w14:paraId="50C6F103" w14:textId="5E3B2657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52AB7">
              <w:rPr>
                <w:color w:val="000000" w:themeColor="text1"/>
                <w:sz w:val="24"/>
                <w:szCs w:val="24"/>
              </w:rPr>
              <w:t>Astatula</w:t>
            </w:r>
            <w:proofErr w:type="spellEnd"/>
          </w:p>
        </w:tc>
        <w:tc>
          <w:tcPr>
            <w:tcW w:w="893" w:type="pct"/>
            <w:tcBorders>
              <w:top w:val="nil"/>
            </w:tcBorders>
          </w:tcPr>
          <w:p w14:paraId="190EBB7C" w14:textId="289912FF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  <w:tcBorders>
              <w:top w:val="nil"/>
            </w:tcBorders>
          </w:tcPr>
          <w:p w14:paraId="105F4FD9" w14:textId="0108EC2D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Excessive</w:t>
            </w:r>
            <w:r w:rsidR="00433A15">
              <w:rPr>
                <w:color w:val="000000" w:themeColor="text1"/>
                <w:sz w:val="24"/>
                <w:szCs w:val="24"/>
              </w:rPr>
              <w:t>ly drained</w:t>
            </w:r>
          </w:p>
        </w:tc>
      </w:tr>
      <w:tr w:rsidR="0029627C" w:rsidRPr="00D52AB7" w14:paraId="23FB8CF6" w14:textId="77777777" w:rsidTr="0029627C">
        <w:trPr>
          <w:trHeight w:val="432"/>
        </w:trPr>
        <w:tc>
          <w:tcPr>
            <w:tcW w:w="619" w:type="pct"/>
            <w:tcBorders>
              <w:top w:val="nil"/>
            </w:tcBorders>
            <w:noWrap/>
          </w:tcPr>
          <w:p w14:paraId="0962ADA4" w14:textId="5B4A31CB" w:rsidR="00323F3C" w:rsidRPr="00D52AB7" w:rsidRDefault="00323F3C" w:rsidP="00EB231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</w:tcBorders>
          </w:tcPr>
          <w:p w14:paraId="29AC1DA8" w14:textId="486526AA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4AFA8EE5" w14:textId="6B893381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nil"/>
            </w:tcBorders>
          </w:tcPr>
          <w:p w14:paraId="0948D15E" w14:textId="1E3AB352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Candler</w:t>
            </w:r>
          </w:p>
        </w:tc>
        <w:tc>
          <w:tcPr>
            <w:tcW w:w="893" w:type="pct"/>
            <w:tcBorders>
              <w:top w:val="nil"/>
            </w:tcBorders>
          </w:tcPr>
          <w:p w14:paraId="4994C563" w14:textId="410ACCD6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  <w:tcBorders>
              <w:top w:val="nil"/>
            </w:tcBorders>
          </w:tcPr>
          <w:p w14:paraId="6B653051" w14:textId="4E593C36" w:rsidR="00323F3C" w:rsidRPr="00D52AB7" w:rsidRDefault="00323F3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Excessive</w:t>
            </w:r>
            <w:r w:rsidR="00433A15">
              <w:rPr>
                <w:color w:val="000000" w:themeColor="text1"/>
                <w:sz w:val="24"/>
                <w:szCs w:val="24"/>
              </w:rPr>
              <w:t>ly drained</w:t>
            </w:r>
          </w:p>
        </w:tc>
      </w:tr>
      <w:tr w:rsidR="0029627C" w:rsidRPr="00D52AB7" w14:paraId="6876AB3D" w14:textId="77777777" w:rsidTr="0029627C">
        <w:trPr>
          <w:trHeight w:val="432"/>
        </w:trPr>
        <w:tc>
          <w:tcPr>
            <w:tcW w:w="619" w:type="pct"/>
            <w:noWrap/>
          </w:tcPr>
          <w:p w14:paraId="439EEA85" w14:textId="4E368C3B" w:rsidR="00857BFB" w:rsidRPr="00D52AB7" w:rsidRDefault="00857BFB" w:rsidP="00EB231A">
            <w:pPr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Emerald</w:t>
            </w:r>
          </w:p>
        </w:tc>
        <w:tc>
          <w:tcPr>
            <w:tcW w:w="832" w:type="pct"/>
          </w:tcPr>
          <w:p w14:paraId="4297B793" w14:textId="4C23CB77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82°00.195W</w:t>
            </w:r>
          </w:p>
        </w:tc>
        <w:tc>
          <w:tcPr>
            <w:tcW w:w="839" w:type="pct"/>
          </w:tcPr>
          <w:p w14:paraId="516A5246" w14:textId="2BE688B2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29°05.821N</w:t>
            </w:r>
          </w:p>
        </w:tc>
        <w:tc>
          <w:tcPr>
            <w:tcW w:w="702" w:type="pct"/>
          </w:tcPr>
          <w:p w14:paraId="76E33965" w14:textId="78E55B3D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Candler</w:t>
            </w:r>
          </w:p>
        </w:tc>
        <w:tc>
          <w:tcPr>
            <w:tcW w:w="893" w:type="pct"/>
          </w:tcPr>
          <w:p w14:paraId="061DBC19" w14:textId="6042CE38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</w:tcPr>
          <w:p w14:paraId="3DC5CDD8" w14:textId="1F964EB2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Excessive</w:t>
            </w:r>
            <w:r w:rsidR="00433A15">
              <w:rPr>
                <w:color w:val="000000" w:themeColor="text1"/>
                <w:sz w:val="24"/>
                <w:szCs w:val="24"/>
              </w:rPr>
              <w:t>ly drained</w:t>
            </w:r>
          </w:p>
        </w:tc>
      </w:tr>
      <w:tr w:rsidR="0029627C" w:rsidRPr="00D52AB7" w14:paraId="05F0BBE8" w14:textId="3386E83D" w:rsidTr="0029627C">
        <w:trPr>
          <w:trHeight w:val="432"/>
        </w:trPr>
        <w:tc>
          <w:tcPr>
            <w:tcW w:w="619" w:type="pct"/>
            <w:noWrap/>
          </w:tcPr>
          <w:p w14:paraId="7038EFEC" w14:textId="0C2C0576" w:rsidR="00857BFB" w:rsidRPr="00D52AB7" w:rsidRDefault="00857BFB" w:rsidP="00EB231A">
            <w:pPr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Oak Road</w:t>
            </w:r>
          </w:p>
        </w:tc>
        <w:tc>
          <w:tcPr>
            <w:tcW w:w="832" w:type="pct"/>
          </w:tcPr>
          <w:p w14:paraId="53591C2E" w14:textId="432F6EC7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82°00.450W</w:t>
            </w:r>
          </w:p>
        </w:tc>
        <w:tc>
          <w:tcPr>
            <w:tcW w:w="839" w:type="pct"/>
          </w:tcPr>
          <w:p w14:paraId="1C9AFCD6" w14:textId="22B3A4E0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29°04.051N</w:t>
            </w:r>
          </w:p>
        </w:tc>
        <w:tc>
          <w:tcPr>
            <w:tcW w:w="702" w:type="pct"/>
          </w:tcPr>
          <w:p w14:paraId="03E8EB93" w14:textId="02EC192B" w:rsidR="00857BFB" w:rsidRPr="00D52AB7" w:rsidRDefault="005C293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Apopka</w:t>
            </w:r>
          </w:p>
        </w:tc>
        <w:tc>
          <w:tcPr>
            <w:tcW w:w="893" w:type="pct"/>
          </w:tcPr>
          <w:p w14:paraId="2BD960D6" w14:textId="0A3D986A" w:rsidR="00857BFB" w:rsidRPr="00D52AB7" w:rsidRDefault="005C293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</w:tcPr>
          <w:p w14:paraId="59882CAC" w14:textId="30B66628" w:rsidR="00857BFB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ell drained</w:t>
            </w:r>
          </w:p>
        </w:tc>
      </w:tr>
      <w:tr w:rsidR="0029627C" w:rsidRPr="00D52AB7" w14:paraId="002CBF70" w14:textId="77777777" w:rsidTr="0029627C">
        <w:trPr>
          <w:trHeight w:val="432"/>
        </w:trPr>
        <w:tc>
          <w:tcPr>
            <w:tcW w:w="619" w:type="pct"/>
            <w:noWrap/>
          </w:tcPr>
          <w:p w14:paraId="28BDA5DD" w14:textId="0989BD59" w:rsidR="002B018C" w:rsidRPr="00D52AB7" w:rsidRDefault="002B018C" w:rsidP="00EB231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</w:tcPr>
          <w:p w14:paraId="0E90DA11" w14:textId="0431BEF3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pct"/>
          </w:tcPr>
          <w:p w14:paraId="660A7C4A" w14:textId="03772BED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</w:tcPr>
          <w:p w14:paraId="3B4F12FA" w14:textId="7CD0D989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Candler</w:t>
            </w:r>
          </w:p>
        </w:tc>
        <w:tc>
          <w:tcPr>
            <w:tcW w:w="893" w:type="pct"/>
          </w:tcPr>
          <w:p w14:paraId="6397D078" w14:textId="1BA104E1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</w:tcPr>
          <w:p w14:paraId="522568A7" w14:textId="6079CFAA" w:rsidR="002B018C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Excessively drained</w:t>
            </w:r>
          </w:p>
        </w:tc>
      </w:tr>
      <w:tr w:rsidR="0029627C" w:rsidRPr="00D52AB7" w14:paraId="4A445C2C" w14:textId="5826AB62" w:rsidTr="0029627C">
        <w:trPr>
          <w:trHeight w:val="432"/>
        </w:trPr>
        <w:tc>
          <w:tcPr>
            <w:tcW w:w="619" w:type="pct"/>
            <w:noWrap/>
          </w:tcPr>
          <w:p w14:paraId="7F6569D4" w14:textId="0BC2D656" w:rsidR="00857BFB" w:rsidRPr="00D52AB7" w:rsidRDefault="00857BFB" w:rsidP="00EB231A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52AB7">
              <w:rPr>
                <w:color w:val="000000" w:themeColor="text1"/>
                <w:sz w:val="24"/>
                <w:szCs w:val="24"/>
              </w:rPr>
              <w:t>Pinkoson</w:t>
            </w:r>
            <w:proofErr w:type="spellEnd"/>
          </w:p>
        </w:tc>
        <w:tc>
          <w:tcPr>
            <w:tcW w:w="832" w:type="pct"/>
          </w:tcPr>
          <w:p w14:paraId="7099D857" w14:textId="003C6B2A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82°35.309W</w:t>
            </w:r>
          </w:p>
        </w:tc>
        <w:tc>
          <w:tcPr>
            <w:tcW w:w="839" w:type="pct"/>
          </w:tcPr>
          <w:p w14:paraId="590D78F7" w14:textId="5FEAC139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29°36.031N</w:t>
            </w:r>
          </w:p>
        </w:tc>
        <w:tc>
          <w:tcPr>
            <w:tcW w:w="702" w:type="pct"/>
          </w:tcPr>
          <w:p w14:paraId="7CE9C5D6" w14:textId="73364A16" w:rsidR="00857BFB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Candler</w:t>
            </w:r>
          </w:p>
        </w:tc>
        <w:tc>
          <w:tcPr>
            <w:tcW w:w="893" w:type="pct"/>
          </w:tcPr>
          <w:p w14:paraId="2C594208" w14:textId="3C20A35F" w:rsidR="00857BFB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</w:tcPr>
          <w:p w14:paraId="5E89B3D4" w14:textId="4B283B98" w:rsidR="00857BFB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Excessively drained</w:t>
            </w:r>
          </w:p>
        </w:tc>
      </w:tr>
      <w:tr w:rsidR="0029627C" w:rsidRPr="00D52AB7" w14:paraId="2DA7AB07" w14:textId="77777777" w:rsidTr="0029627C">
        <w:trPr>
          <w:trHeight w:val="432"/>
        </w:trPr>
        <w:tc>
          <w:tcPr>
            <w:tcW w:w="619" w:type="pct"/>
            <w:noWrap/>
          </w:tcPr>
          <w:p w14:paraId="3547752C" w14:textId="0DDCC6B1" w:rsidR="002B018C" w:rsidRPr="00D52AB7" w:rsidRDefault="002B018C" w:rsidP="00EB231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</w:tcPr>
          <w:p w14:paraId="1166EBEF" w14:textId="69BF327D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pct"/>
          </w:tcPr>
          <w:p w14:paraId="3475E639" w14:textId="6700DC78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</w:tcPr>
          <w:p w14:paraId="2A0DED9A" w14:textId="04C52ECC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Millhopper</w:t>
            </w:r>
          </w:p>
        </w:tc>
        <w:tc>
          <w:tcPr>
            <w:tcW w:w="893" w:type="pct"/>
          </w:tcPr>
          <w:p w14:paraId="7360FF10" w14:textId="414ACFC7" w:rsidR="002B018C" w:rsidRPr="00D52AB7" w:rsidRDefault="00177CC2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</w:t>
            </w:r>
            <w:r w:rsidR="002B018C" w:rsidRPr="00D52AB7">
              <w:rPr>
                <w:color w:val="000000" w:themeColor="text1"/>
                <w:sz w:val="24"/>
                <w:szCs w:val="24"/>
              </w:rPr>
              <w:t>and</w:t>
            </w:r>
          </w:p>
        </w:tc>
        <w:tc>
          <w:tcPr>
            <w:tcW w:w="1115" w:type="pct"/>
          </w:tcPr>
          <w:p w14:paraId="6B260C02" w14:textId="4192EC70" w:rsidR="002B018C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oderately well drained</w:t>
            </w:r>
          </w:p>
        </w:tc>
      </w:tr>
      <w:tr w:rsidR="0029627C" w:rsidRPr="00D52AB7" w14:paraId="4375BF9D" w14:textId="63C4B510" w:rsidTr="0029627C">
        <w:trPr>
          <w:trHeight w:val="432"/>
        </w:trPr>
        <w:tc>
          <w:tcPr>
            <w:tcW w:w="619" w:type="pct"/>
            <w:noWrap/>
          </w:tcPr>
          <w:p w14:paraId="3B90EE9C" w14:textId="3E87BE48" w:rsidR="00857BFB" w:rsidRPr="00D52AB7" w:rsidRDefault="00857BFB" w:rsidP="00EB231A">
            <w:pPr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Wood</w:t>
            </w:r>
          </w:p>
        </w:tc>
        <w:tc>
          <w:tcPr>
            <w:tcW w:w="832" w:type="pct"/>
          </w:tcPr>
          <w:p w14:paraId="421E9C5B" w14:textId="04C764FB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82°26.353W</w:t>
            </w:r>
          </w:p>
        </w:tc>
        <w:tc>
          <w:tcPr>
            <w:tcW w:w="839" w:type="pct"/>
          </w:tcPr>
          <w:p w14:paraId="2B61260D" w14:textId="03A95059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29°49.251N</w:t>
            </w:r>
          </w:p>
        </w:tc>
        <w:tc>
          <w:tcPr>
            <w:tcW w:w="702" w:type="pct"/>
          </w:tcPr>
          <w:p w14:paraId="4DA60B98" w14:textId="42AB73B4" w:rsidR="00857BFB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Millhopper</w:t>
            </w:r>
          </w:p>
        </w:tc>
        <w:tc>
          <w:tcPr>
            <w:tcW w:w="893" w:type="pct"/>
          </w:tcPr>
          <w:p w14:paraId="76A1CFAF" w14:textId="18B1BA25" w:rsidR="00857BFB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</w:tcPr>
          <w:p w14:paraId="0C6319FB" w14:textId="3C8552D7" w:rsidR="00857BFB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oderately well drained</w:t>
            </w:r>
          </w:p>
        </w:tc>
      </w:tr>
      <w:tr w:rsidR="0029627C" w:rsidRPr="00D52AB7" w14:paraId="45CA8AF8" w14:textId="77777777" w:rsidTr="0029627C">
        <w:trPr>
          <w:trHeight w:val="432"/>
        </w:trPr>
        <w:tc>
          <w:tcPr>
            <w:tcW w:w="619" w:type="pct"/>
            <w:noWrap/>
          </w:tcPr>
          <w:p w14:paraId="0C1BE85A" w14:textId="2716D97D" w:rsidR="002B018C" w:rsidRPr="00D52AB7" w:rsidRDefault="002B018C" w:rsidP="00EB231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</w:tcPr>
          <w:p w14:paraId="25AD88CF" w14:textId="32A2477C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pct"/>
          </w:tcPr>
          <w:p w14:paraId="0D6624F3" w14:textId="169D26EF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</w:tcPr>
          <w:p w14:paraId="22A43726" w14:textId="4682883F" w:rsidR="002B018C" w:rsidRPr="00D52AB7" w:rsidRDefault="002B018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Tavares</w:t>
            </w:r>
          </w:p>
        </w:tc>
        <w:tc>
          <w:tcPr>
            <w:tcW w:w="893" w:type="pct"/>
          </w:tcPr>
          <w:p w14:paraId="10E4817A" w14:textId="484A341F" w:rsidR="002B018C" w:rsidRPr="00D52AB7" w:rsidRDefault="00313678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</w:tcPr>
          <w:p w14:paraId="2947E28A" w14:textId="579EAF02" w:rsidR="002B018C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oderately well drained</w:t>
            </w:r>
          </w:p>
        </w:tc>
      </w:tr>
      <w:tr w:rsidR="0029627C" w:rsidRPr="00D52AB7" w14:paraId="0933D733" w14:textId="50E86CA1" w:rsidTr="0029627C">
        <w:trPr>
          <w:trHeight w:val="432"/>
        </w:trPr>
        <w:tc>
          <w:tcPr>
            <w:tcW w:w="619" w:type="pct"/>
            <w:noWrap/>
          </w:tcPr>
          <w:p w14:paraId="1744D064" w14:textId="62D9D624" w:rsidR="00857BFB" w:rsidRPr="00D52AB7" w:rsidRDefault="00857BFB" w:rsidP="00EB231A">
            <w:pPr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Archer</w:t>
            </w:r>
          </w:p>
        </w:tc>
        <w:tc>
          <w:tcPr>
            <w:tcW w:w="832" w:type="pct"/>
          </w:tcPr>
          <w:p w14:paraId="45FB4473" w14:textId="457516B5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82°30.949W</w:t>
            </w:r>
          </w:p>
        </w:tc>
        <w:tc>
          <w:tcPr>
            <w:tcW w:w="839" w:type="pct"/>
          </w:tcPr>
          <w:p w14:paraId="537DCB7D" w14:textId="4D01C5EC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29°32.368N</w:t>
            </w:r>
          </w:p>
        </w:tc>
        <w:tc>
          <w:tcPr>
            <w:tcW w:w="702" w:type="pct"/>
          </w:tcPr>
          <w:p w14:paraId="0589386C" w14:textId="16C21BB3" w:rsidR="00857BFB" w:rsidRPr="00D52AB7" w:rsidRDefault="003F695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Arredondo</w:t>
            </w:r>
          </w:p>
        </w:tc>
        <w:tc>
          <w:tcPr>
            <w:tcW w:w="893" w:type="pct"/>
          </w:tcPr>
          <w:p w14:paraId="533288E8" w14:textId="097E2409" w:rsidR="00857BFB" w:rsidRPr="00D52AB7" w:rsidRDefault="003F695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Fine sand</w:t>
            </w:r>
          </w:p>
        </w:tc>
        <w:tc>
          <w:tcPr>
            <w:tcW w:w="1115" w:type="pct"/>
          </w:tcPr>
          <w:p w14:paraId="7F9C2A09" w14:textId="0D6F3CCD" w:rsidR="00857BFB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ell drained</w:t>
            </w:r>
          </w:p>
        </w:tc>
      </w:tr>
      <w:tr w:rsidR="0029627C" w:rsidRPr="00D52AB7" w14:paraId="5B0CFB57" w14:textId="77777777" w:rsidTr="0029627C">
        <w:trPr>
          <w:trHeight w:val="432"/>
        </w:trPr>
        <w:tc>
          <w:tcPr>
            <w:tcW w:w="619" w:type="pct"/>
            <w:noWrap/>
          </w:tcPr>
          <w:p w14:paraId="3493C36A" w14:textId="25EB4BDC" w:rsidR="00B6795F" w:rsidRPr="00D52AB7" w:rsidRDefault="00B6795F" w:rsidP="00EB231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</w:tcPr>
          <w:p w14:paraId="23BC76EA" w14:textId="4EC9F0C4" w:rsidR="00B6795F" w:rsidRPr="00D52AB7" w:rsidRDefault="00B6795F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pct"/>
          </w:tcPr>
          <w:p w14:paraId="102AB016" w14:textId="342671BC" w:rsidR="00B6795F" w:rsidRPr="00D52AB7" w:rsidRDefault="00B6795F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</w:tcPr>
          <w:p w14:paraId="50B1F93F" w14:textId="2FAD501C" w:rsidR="00B6795F" w:rsidRPr="00D52AB7" w:rsidRDefault="003F695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Kendrick</w:t>
            </w:r>
          </w:p>
        </w:tc>
        <w:tc>
          <w:tcPr>
            <w:tcW w:w="893" w:type="pct"/>
          </w:tcPr>
          <w:p w14:paraId="56B3BF63" w14:textId="47392085" w:rsidR="00B6795F" w:rsidRPr="00D52AB7" w:rsidRDefault="003F695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</w:tcPr>
          <w:p w14:paraId="48C224DD" w14:textId="67379592" w:rsidR="00B6795F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ell drained</w:t>
            </w:r>
          </w:p>
        </w:tc>
      </w:tr>
      <w:tr w:rsidR="0029627C" w:rsidRPr="00D52AB7" w14:paraId="4E938C47" w14:textId="77777777" w:rsidTr="0029627C">
        <w:trPr>
          <w:trHeight w:val="432"/>
        </w:trPr>
        <w:tc>
          <w:tcPr>
            <w:tcW w:w="619" w:type="pct"/>
            <w:noWrap/>
          </w:tcPr>
          <w:p w14:paraId="5B0E7CFF" w14:textId="41E60DAB" w:rsidR="00B6795F" w:rsidRPr="00D52AB7" w:rsidRDefault="00B6795F" w:rsidP="00EB231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</w:tcPr>
          <w:p w14:paraId="55DE259E" w14:textId="31A720D4" w:rsidR="00B6795F" w:rsidRPr="00D52AB7" w:rsidRDefault="00B6795F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pct"/>
          </w:tcPr>
          <w:p w14:paraId="4655F637" w14:textId="73A33855" w:rsidR="00B6795F" w:rsidRPr="00D52AB7" w:rsidRDefault="00B6795F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</w:tcPr>
          <w:p w14:paraId="6AD37152" w14:textId="26E710D9" w:rsidR="00B6795F" w:rsidRPr="00D52AB7" w:rsidRDefault="003F695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52AB7">
              <w:rPr>
                <w:color w:val="000000" w:themeColor="text1"/>
                <w:sz w:val="24"/>
                <w:szCs w:val="24"/>
              </w:rPr>
              <w:t>Bonneau</w:t>
            </w:r>
            <w:proofErr w:type="spellEnd"/>
          </w:p>
        </w:tc>
        <w:tc>
          <w:tcPr>
            <w:tcW w:w="893" w:type="pct"/>
          </w:tcPr>
          <w:p w14:paraId="4CAF52B8" w14:textId="75A17172" w:rsidR="00B6795F" w:rsidRPr="00D52AB7" w:rsidRDefault="003F695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Fine sand</w:t>
            </w:r>
          </w:p>
        </w:tc>
        <w:tc>
          <w:tcPr>
            <w:tcW w:w="1115" w:type="pct"/>
          </w:tcPr>
          <w:p w14:paraId="7D054777" w14:textId="4158C0F5" w:rsidR="00B6795F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oderately well drained</w:t>
            </w:r>
          </w:p>
        </w:tc>
      </w:tr>
      <w:tr w:rsidR="0029627C" w:rsidRPr="00D52AB7" w14:paraId="6CAF1DF9" w14:textId="25059B66" w:rsidTr="0029627C">
        <w:trPr>
          <w:trHeight w:val="432"/>
        </w:trPr>
        <w:tc>
          <w:tcPr>
            <w:tcW w:w="619" w:type="pct"/>
            <w:tcBorders>
              <w:bottom w:val="nil"/>
            </w:tcBorders>
            <w:noWrap/>
          </w:tcPr>
          <w:p w14:paraId="2D4451BD" w14:textId="65DEA777" w:rsidR="00857BFB" w:rsidRPr="00D52AB7" w:rsidRDefault="00857BFB" w:rsidP="00EB231A">
            <w:pPr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Halbrook</w:t>
            </w:r>
          </w:p>
        </w:tc>
        <w:tc>
          <w:tcPr>
            <w:tcW w:w="832" w:type="pct"/>
            <w:tcBorders>
              <w:bottom w:val="nil"/>
            </w:tcBorders>
          </w:tcPr>
          <w:p w14:paraId="31008EB6" w14:textId="7D6D069E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82°25.358W</w:t>
            </w:r>
          </w:p>
        </w:tc>
        <w:tc>
          <w:tcPr>
            <w:tcW w:w="839" w:type="pct"/>
            <w:tcBorders>
              <w:bottom w:val="nil"/>
            </w:tcBorders>
          </w:tcPr>
          <w:p w14:paraId="7D6FA7CB" w14:textId="580D58A5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29°54.146N</w:t>
            </w:r>
          </w:p>
        </w:tc>
        <w:tc>
          <w:tcPr>
            <w:tcW w:w="702" w:type="pct"/>
            <w:tcBorders>
              <w:bottom w:val="nil"/>
            </w:tcBorders>
          </w:tcPr>
          <w:p w14:paraId="2FFECA7E" w14:textId="4D8A082B" w:rsidR="00857BFB" w:rsidRPr="00D52AB7" w:rsidRDefault="003F695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Millhopper</w:t>
            </w:r>
          </w:p>
        </w:tc>
        <w:tc>
          <w:tcPr>
            <w:tcW w:w="893" w:type="pct"/>
            <w:tcBorders>
              <w:bottom w:val="nil"/>
            </w:tcBorders>
          </w:tcPr>
          <w:p w14:paraId="26903D4E" w14:textId="436826DF" w:rsidR="00857BFB" w:rsidRPr="00D52AB7" w:rsidRDefault="003F695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  <w:tcBorders>
              <w:bottom w:val="nil"/>
            </w:tcBorders>
          </w:tcPr>
          <w:p w14:paraId="632762E8" w14:textId="04EF4F6C" w:rsidR="00857BFB" w:rsidRPr="00D52AB7" w:rsidRDefault="00D009CD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oderately well drained</w:t>
            </w:r>
          </w:p>
        </w:tc>
      </w:tr>
      <w:tr w:rsidR="0029627C" w:rsidRPr="00D52AB7" w14:paraId="32944E05" w14:textId="790A49BA" w:rsidTr="0029627C">
        <w:trPr>
          <w:trHeight w:val="432"/>
        </w:trPr>
        <w:tc>
          <w:tcPr>
            <w:tcW w:w="619" w:type="pct"/>
            <w:tcBorders>
              <w:top w:val="nil"/>
              <w:bottom w:val="nil"/>
            </w:tcBorders>
            <w:noWrap/>
          </w:tcPr>
          <w:p w14:paraId="151DDAF0" w14:textId="30462721" w:rsidR="00857BFB" w:rsidRPr="00D52AB7" w:rsidRDefault="00857BFB" w:rsidP="00EB231A">
            <w:pPr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Brown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564D7DE" w14:textId="609389F4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82°20.109W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78BA3FB4" w14:textId="4934AE92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29°21.633N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2B90623A" w14:textId="07476F9A" w:rsidR="00857BFB" w:rsidRPr="00D52AB7" w:rsidRDefault="00FB12C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Flemington</w:t>
            </w:r>
          </w:p>
        </w:tc>
        <w:tc>
          <w:tcPr>
            <w:tcW w:w="893" w:type="pct"/>
            <w:tcBorders>
              <w:top w:val="nil"/>
              <w:bottom w:val="nil"/>
            </w:tcBorders>
          </w:tcPr>
          <w:p w14:paraId="5CC00E2B" w14:textId="0E8F51CD" w:rsidR="00857BFB" w:rsidRPr="00D52AB7" w:rsidRDefault="00FB12C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Loamy sand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1ABB508B" w14:textId="2B360429" w:rsidR="00857BFB" w:rsidRPr="00D52AB7" w:rsidRDefault="00801649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oorly drained</w:t>
            </w:r>
          </w:p>
        </w:tc>
      </w:tr>
      <w:tr w:rsidR="0029627C" w:rsidRPr="00D52AB7" w14:paraId="3B9FDFFE" w14:textId="77777777" w:rsidTr="0029627C">
        <w:trPr>
          <w:trHeight w:val="432"/>
        </w:trPr>
        <w:tc>
          <w:tcPr>
            <w:tcW w:w="619" w:type="pct"/>
            <w:tcBorders>
              <w:top w:val="nil"/>
              <w:bottom w:val="nil"/>
            </w:tcBorders>
            <w:noWrap/>
          </w:tcPr>
          <w:p w14:paraId="5E9B8C00" w14:textId="57B5147B" w:rsidR="00FB12CC" w:rsidRPr="00D52AB7" w:rsidRDefault="00FB12CC" w:rsidP="00EB231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1056CB6C" w14:textId="58DF9969" w:rsidR="00FB12CC" w:rsidRPr="00D52AB7" w:rsidRDefault="00FB12C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6CC6A587" w14:textId="150D2C1C" w:rsidR="00FB12CC" w:rsidRPr="00D52AB7" w:rsidRDefault="00FB12C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1BC92E32" w14:textId="5A912D9A" w:rsidR="00FB12CC" w:rsidRPr="00D52AB7" w:rsidRDefault="00FB12C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Micanopy</w:t>
            </w:r>
          </w:p>
        </w:tc>
        <w:tc>
          <w:tcPr>
            <w:tcW w:w="893" w:type="pct"/>
            <w:tcBorders>
              <w:top w:val="nil"/>
              <w:bottom w:val="nil"/>
            </w:tcBorders>
          </w:tcPr>
          <w:p w14:paraId="0FFDFB46" w14:textId="2B41EBAF" w:rsidR="00FB12CC" w:rsidRPr="00D52AB7" w:rsidRDefault="00FB12CC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Fine sand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1D9D6E5E" w14:textId="331BA90F" w:rsidR="00FB12CC" w:rsidRPr="00D52AB7" w:rsidRDefault="00801649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omewhat poorly drained</w:t>
            </w:r>
          </w:p>
        </w:tc>
      </w:tr>
      <w:tr w:rsidR="0029627C" w:rsidRPr="00D52AB7" w14:paraId="09363514" w14:textId="1F0DB499" w:rsidTr="0029627C">
        <w:trPr>
          <w:trHeight w:val="432"/>
        </w:trPr>
        <w:tc>
          <w:tcPr>
            <w:tcW w:w="619" w:type="pct"/>
            <w:tcBorders>
              <w:top w:val="nil"/>
              <w:bottom w:val="nil"/>
            </w:tcBorders>
            <w:noWrap/>
          </w:tcPr>
          <w:p w14:paraId="4F4ED881" w14:textId="77777777" w:rsidR="00857BFB" w:rsidRPr="00D52AB7" w:rsidRDefault="00857BFB" w:rsidP="00EB231A">
            <w:pPr>
              <w:rPr>
                <w:b/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Johnson</w:t>
            </w:r>
          </w:p>
          <w:p w14:paraId="7E81E3BD" w14:textId="0519F168" w:rsidR="00857BFB" w:rsidRPr="00D52AB7" w:rsidRDefault="00857BFB" w:rsidP="00EB231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580AC644" w14:textId="6067E96A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82°05.784W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3064FB3E" w14:textId="77FF05A6" w:rsidR="00857BFB" w:rsidRPr="00D52AB7" w:rsidRDefault="00857BFB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29°33.252N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0BDD36DC" w14:textId="5BB2076D" w:rsidR="00857BFB" w:rsidRPr="00D52AB7" w:rsidRDefault="00312FC5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52AB7">
              <w:rPr>
                <w:color w:val="000000" w:themeColor="text1"/>
                <w:sz w:val="24"/>
                <w:szCs w:val="24"/>
              </w:rPr>
              <w:t>Sparr</w:t>
            </w:r>
            <w:proofErr w:type="spellEnd"/>
          </w:p>
        </w:tc>
        <w:tc>
          <w:tcPr>
            <w:tcW w:w="893" w:type="pct"/>
            <w:tcBorders>
              <w:top w:val="nil"/>
              <w:bottom w:val="nil"/>
            </w:tcBorders>
          </w:tcPr>
          <w:p w14:paraId="5EA2CF2F" w14:textId="5525E25D" w:rsidR="00857BFB" w:rsidRPr="00D52AB7" w:rsidRDefault="00725427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D52AB7">
              <w:rPr>
                <w:color w:val="000000" w:themeColor="text1"/>
                <w:sz w:val="24"/>
                <w:szCs w:val="24"/>
              </w:rPr>
              <w:t>Fine sand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14:paraId="6BD60BB9" w14:textId="27C70A08" w:rsidR="00857BFB" w:rsidRPr="00D52AB7" w:rsidRDefault="00801649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omewhat poorly drained</w:t>
            </w:r>
          </w:p>
        </w:tc>
      </w:tr>
      <w:tr w:rsidR="0029627C" w:rsidRPr="00D52AB7" w14:paraId="734B1E4F" w14:textId="77777777" w:rsidTr="0029627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619" w:type="pct"/>
            <w:tcBorders>
              <w:top w:val="nil"/>
              <w:bottom w:val="single" w:sz="4" w:space="0" w:color="auto"/>
            </w:tcBorders>
            <w:noWrap/>
          </w:tcPr>
          <w:p w14:paraId="5621BDE6" w14:textId="3561F548" w:rsidR="00312FC5" w:rsidRPr="00D52AB7" w:rsidRDefault="00312FC5" w:rsidP="00EB231A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</w:tcPr>
          <w:p w14:paraId="677F0F5F" w14:textId="0A0B8D19" w:rsidR="00312FC5" w:rsidRPr="00D52AB7" w:rsidRDefault="00312FC5" w:rsidP="00EB231A">
            <w:pPr>
              <w:pStyle w:val="DecimalAligned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14:paraId="107DA228" w14:textId="7830A58F" w:rsidR="00312FC5" w:rsidRPr="0029627C" w:rsidRDefault="00312FC5" w:rsidP="00EB231A">
            <w:pPr>
              <w:pStyle w:val="DecimalAligned"/>
              <w:spacing w:line="240" w:lineRule="auto"/>
              <w:rPr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</w:tcPr>
          <w:p w14:paraId="3EC28890" w14:textId="5943F837" w:rsidR="00312FC5" w:rsidRPr="0029627C" w:rsidRDefault="00725427" w:rsidP="00EB231A">
            <w:pPr>
              <w:pStyle w:val="DecimalAligned"/>
              <w:spacing w:line="240" w:lineRule="auto"/>
              <w:rPr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29627C">
              <w:rPr>
                <w:b w:val="0"/>
                <w:color w:val="000000" w:themeColor="text1"/>
                <w:sz w:val="24"/>
                <w:szCs w:val="24"/>
              </w:rPr>
              <w:t>Pott</w:t>
            </w:r>
            <w:r w:rsidR="00433A15" w:rsidRPr="0029627C">
              <w:rPr>
                <w:b w:val="0"/>
                <w:color w:val="000000" w:themeColor="text1"/>
                <w:sz w:val="24"/>
                <w:szCs w:val="24"/>
              </w:rPr>
              <w:t>s</w:t>
            </w:r>
            <w:r w:rsidRPr="0029627C">
              <w:rPr>
                <w:b w:val="0"/>
                <w:color w:val="000000" w:themeColor="text1"/>
                <w:sz w:val="24"/>
                <w:szCs w:val="24"/>
              </w:rPr>
              <w:t>burg</w:t>
            </w:r>
            <w:proofErr w:type="spellEnd"/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47FDC059" w14:textId="2969E054" w:rsidR="00312FC5" w:rsidRPr="0029627C" w:rsidRDefault="00725427" w:rsidP="00EB231A">
            <w:pPr>
              <w:pStyle w:val="DecimalAligned"/>
              <w:spacing w:line="240" w:lineRule="auto"/>
              <w:rPr>
                <w:b w:val="0"/>
                <w:color w:val="000000" w:themeColor="text1"/>
                <w:sz w:val="24"/>
                <w:szCs w:val="24"/>
              </w:rPr>
            </w:pPr>
            <w:r w:rsidRPr="0029627C">
              <w:rPr>
                <w:b w:val="0"/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6CC8ED79" w14:textId="727CC304" w:rsidR="00312FC5" w:rsidRPr="0029627C" w:rsidRDefault="00801649" w:rsidP="00EB231A">
            <w:pPr>
              <w:pStyle w:val="DecimalAligned"/>
              <w:spacing w:line="240" w:lineRule="auto"/>
              <w:rPr>
                <w:b w:val="0"/>
                <w:color w:val="000000" w:themeColor="text1"/>
                <w:sz w:val="24"/>
                <w:szCs w:val="24"/>
              </w:rPr>
            </w:pPr>
            <w:r w:rsidRPr="0029627C">
              <w:rPr>
                <w:b w:val="0"/>
                <w:color w:val="000000" w:themeColor="text1"/>
                <w:sz w:val="24"/>
                <w:szCs w:val="24"/>
              </w:rPr>
              <w:t>Poorly drained</w:t>
            </w:r>
          </w:p>
        </w:tc>
      </w:tr>
    </w:tbl>
    <w:p w14:paraId="78337C3B" w14:textId="395AACD9" w:rsidR="00475E12" w:rsidRPr="00D52AB7" w:rsidRDefault="0029627C" w:rsidP="00EB231A">
      <w:pPr>
        <w:spacing w:line="24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*Soil characteristics from the USDA Natural Resources Conservation Service Web Soil Survey (</w:t>
      </w:r>
      <w:r w:rsidRPr="0029627C">
        <w:rPr>
          <w:color w:val="000000" w:themeColor="text1"/>
          <w:sz w:val="24"/>
          <w:szCs w:val="24"/>
        </w:rPr>
        <w:t>http://websoilsurvey.sc.egov.usda.gov/App/WebSoilSurvey.aspx</w:t>
      </w:r>
      <w:r>
        <w:rPr>
          <w:color w:val="000000" w:themeColor="text1"/>
          <w:sz w:val="24"/>
          <w:szCs w:val="24"/>
        </w:rPr>
        <w:t>; accessed November 2016)</w:t>
      </w:r>
    </w:p>
    <w:sectPr w:rsidR="00475E12" w:rsidRPr="00D52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8EB"/>
    <w:rsid w:val="00060830"/>
    <w:rsid w:val="00074D80"/>
    <w:rsid w:val="000E08EB"/>
    <w:rsid w:val="000F770D"/>
    <w:rsid w:val="00177CC2"/>
    <w:rsid w:val="00210152"/>
    <w:rsid w:val="0029627C"/>
    <w:rsid w:val="002B018C"/>
    <w:rsid w:val="00312FC5"/>
    <w:rsid w:val="00313678"/>
    <w:rsid w:val="00323F3C"/>
    <w:rsid w:val="00364DEF"/>
    <w:rsid w:val="003977AE"/>
    <w:rsid w:val="003F4A42"/>
    <w:rsid w:val="003F695C"/>
    <w:rsid w:val="00433A15"/>
    <w:rsid w:val="00475E12"/>
    <w:rsid w:val="005061B1"/>
    <w:rsid w:val="00557662"/>
    <w:rsid w:val="005C293B"/>
    <w:rsid w:val="00725427"/>
    <w:rsid w:val="00737145"/>
    <w:rsid w:val="007C2EB8"/>
    <w:rsid w:val="00801649"/>
    <w:rsid w:val="00857BFB"/>
    <w:rsid w:val="008F04DD"/>
    <w:rsid w:val="00907492"/>
    <w:rsid w:val="00940E5F"/>
    <w:rsid w:val="0097754C"/>
    <w:rsid w:val="00986E60"/>
    <w:rsid w:val="00A246C2"/>
    <w:rsid w:val="00A5222C"/>
    <w:rsid w:val="00A825CD"/>
    <w:rsid w:val="00AA28AA"/>
    <w:rsid w:val="00B43363"/>
    <w:rsid w:val="00B6795F"/>
    <w:rsid w:val="00BA1C39"/>
    <w:rsid w:val="00C3659B"/>
    <w:rsid w:val="00C410AA"/>
    <w:rsid w:val="00C6151A"/>
    <w:rsid w:val="00D009CD"/>
    <w:rsid w:val="00D35272"/>
    <w:rsid w:val="00D52AB7"/>
    <w:rsid w:val="00D95FFF"/>
    <w:rsid w:val="00E03724"/>
    <w:rsid w:val="00E561A0"/>
    <w:rsid w:val="00EB231A"/>
    <w:rsid w:val="00EC3E22"/>
    <w:rsid w:val="00FB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4DA2F"/>
  <w15:chartTrackingRefBased/>
  <w15:docId w15:val="{5177E352-65B5-4A1F-B484-56265620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3977A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977AE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7AE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3977AE"/>
    <w:rPr>
      <w:i/>
      <w:iCs/>
    </w:rPr>
  </w:style>
  <w:style w:type="table" w:styleId="LightShading-Accent1">
    <w:name w:val="Light Shading Accent 1"/>
    <w:basedOn w:val="TableNormal"/>
    <w:uiPriority w:val="60"/>
    <w:rsid w:val="003977AE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9627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E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E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7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82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52956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292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707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869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175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525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8100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9437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770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999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6092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5261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52094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69397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8324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2744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7509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292613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895049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194754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996992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1266585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0" w:color="F3F2F1"/>
                                                                                <w:left w:val="single" w:sz="6" w:space="0" w:color="F3F2F1"/>
                                                                                <w:bottom w:val="single" w:sz="6" w:space="0" w:color="F3F2F1"/>
                                                                                <w:right w:val="single" w:sz="6" w:space="0" w:color="F3F2F1"/>
                                                                              </w:divBdr>
                                                                            </w:div>
                                                                            <w:div w:id="8645602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621623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972536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08479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172231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46966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15901138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1866470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68736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314657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2845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977676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3964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12018243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1918856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11527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65520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52110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85250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57367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9234910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580037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966166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744906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769674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733849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312062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4117843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139460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097647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7359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57835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66826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16287055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280708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488270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163577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20078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8955066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619967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24142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57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889732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200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20467564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472318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489040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1323851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522038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812676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30829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142196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920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6228116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085792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635118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525177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1954093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76597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799423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1930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77449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5985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6901093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397700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8340359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78872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961480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7064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58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24493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19566004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590680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460871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327331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4074584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63791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410264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56347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149338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085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18514812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605179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335863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259205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82493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620488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828355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772759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47815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F3F2F1"/>
                                                                            <w:left w:val="single" w:sz="6" w:space="0" w:color="F3F2F1"/>
                                                                            <w:bottom w:val="single" w:sz="6" w:space="0" w:color="F3F2F1"/>
                                                                            <w:right w:val="single" w:sz="6" w:space="0" w:color="F3F2F1"/>
                                                                          </w:divBdr>
                                                                        </w:div>
                                                                        <w:div w:id="9604520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1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59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37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846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216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281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5724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6567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5020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0914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72242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6882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8134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1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mith,Julienne E</dc:creator>
  <cp:keywords/>
  <dc:description/>
  <cp:lastModifiedBy>Christina Alba</cp:lastModifiedBy>
  <cp:revision>2</cp:revision>
  <dcterms:created xsi:type="dcterms:W3CDTF">2016-12-03T18:38:00Z</dcterms:created>
  <dcterms:modified xsi:type="dcterms:W3CDTF">2016-12-03T18:38:00Z</dcterms:modified>
</cp:coreProperties>
</file>